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96888" w14:textId="54E8AE40" w:rsidR="008310C8" w:rsidRPr="003A00B9" w:rsidRDefault="00F87628" w:rsidP="00E77B69">
      <w:pPr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orting Information</w:t>
      </w:r>
    </w:p>
    <w:p w14:paraId="08BCCAB9" w14:textId="6A521195" w:rsidR="000D400C" w:rsidRPr="008310C8" w:rsidRDefault="000D400C" w:rsidP="00C35B24">
      <w:pPr>
        <w:jc w:val="both"/>
        <w:rPr>
          <w:rFonts w:ascii="Times" w:hAnsi="Times"/>
          <w:b/>
          <w:sz w:val="24"/>
          <w:u w:val="single"/>
        </w:rPr>
      </w:pPr>
      <w:r w:rsidRPr="0042369A">
        <w:rPr>
          <w:rFonts w:ascii="Times" w:hAnsi="Times"/>
          <w:b/>
        </w:rPr>
        <w:t>Table S</w:t>
      </w:r>
      <w:r w:rsidR="002A31F9">
        <w:rPr>
          <w:rFonts w:ascii="Times" w:hAnsi="Times"/>
          <w:b/>
        </w:rPr>
        <w:t>4</w:t>
      </w:r>
      <w:bookmarkStart w:id="0" w:name="_GoBack"/>
      <w:bookmarkEnd w:id="0"/>
      <w:r w:rsidRPr="0042369A">
        <w:rPr>
          <w:rFonts w:ascii="Times" w:hAnsi="Times"/>
          <w:b/>
        </w:rPr>
        <w:t xml:space="preserve">. </w:t>
      </w:r>
      <w:r w:rsidRPr="0042369A">
        <w:rPr>
          <w:rFonts w:ascii="Times" w:hAnsi="Times"/>
        </w:rPr>
        <w:t xml:space="preserve">Identified </w:t>
      </w:r>
      <w:r w:rsidR="00F14517" w:rsidRPr="0042369A">
        <w:rPr>
          <w:rFonts w:ascii="Times" w:hAnsi="Times"/>
        </w:rPr>
        <w:t>macroinvertebrate groups. Upper v</w:t>
      </w:r>
      <w:r w:rsidRPr="0042369A">
        <w:rPr>
          <w:rFonts w:ascii="Times" w:hAnsi="Times"/>
        </w:rPr>
        <w:t xml:space="preserve">alues are mean ± SD of </w:t>
      </w:r>
      <w:r w:rsidR="00F14517" w:rsidRPr="0042369A">
        <w:rPr>
          <w:rFonts w:ascii="Times" w:hAnsi="Times"/>
        </w:rPr>
        <w:t xml:space="preserve">number of individuals </w:t>
      </w:r>
      <w:r w:rsidRPr="0042369A">
        <w:rPr>
          <w:rFonts w:ascii="Times" w:hAnsi="Times"/>
        </w:rPr>
        <w:t>per square meter</w:t>
      </w:r>
      <w:r w:rsidR="00F14517" w:rsidRPr="0042369A">
        <w:rPr>
          <w:rFonts w:ascii="Times" w:hAnsi="Times"/>
        </w:rPr>
        <w:t xml:space="preserve"> and lower values are mean ± SD of dry weight in grams</w:t>
      </w:r>
      <w:r w:rsidRPr="0042369A">
        <w:rPr>
          <w:rFonts w:ascii="Times" w:hAnsi="Times"/>
        </w:rPr>
        <w:t>.</w:t>
      </w:r>
      <w:r w:rsidR="00C35B24" w:rsidRPr="0042369A">
        <w:rPr>
          <w:rFonts w:ascii="Times" w:hAnsi="Times"/>
        </w:rPr>
        <w:t xml:space="preserve"> </w:t>
      </w:r>
      <w:proofErr w:type="spellStart"/>
      <w:r w:rsidR="00BF4C7F" w:rsidRPr="0042369A">
        <w:rPr>
          <w:rFonts w:ascii="Times" w:hAnsi="Times"/>
        </w:rPr>
        <w:t>Gastropod</w:t>
      </w:r>
      <w:r w:rsidR="00BF4C7F">
        <w:rPr>
          <w:rFonts w:ascii="Times" w:hAnsi="Times"/>
        </w:rPr>
        <w:t>a</w:t>
      </w:r>
      <w:proofErr w:type="spellEnd"/>
      <w:r w:rsidR="00C35B24" w:rsidRPr="0042369A">
        <w:rPr>
          <w:rFonts w:ascii="Times" w:hAnsi="Times"/>
        </w:rPr>
        <w:t xml:space="preserve"> and Bivalvia weight was measured after removing </w:t>
      </w:r>
      <w:r w:rsidR="00B91FB4" w:rsidRPr="0042369A">
        <w:rPr>
          <w:rFonts w:ascii="Times" w:hAnsi="Times"/>
        </w:rPr>
        <w:t>the</w:t>
      </w:r>
      <w:r w:rsidR="00C35B24" w:rsidRPr="0042369A">
        <w:rPr>
          <w:rFonts w:ascii="Times" w:hAnsi="Times"/>
        </w:rPr>
        <w:t xml:space="preserve"> shell of the </w:t>
      </w:r>
      <w:r w:rsidR="00B91FB4" w:rsidRPr="0042369A">
        <w:rPr>
          <w:rFonts w:ascii="Times" w:hAnsi="Times"/>
        </w:rPr>
        <w:t>individuals</w:t>
      </w:r>
      <w:r w:rsidR="00C35B24" w:rsidRPr="0042369A">
        <w:rPr>
          <w:rFonts w:ascii="Times" w:hAnsi="Times"/>
        </w:rPr>
        <w:t xml:space="preserve">. </w:t>
      </w:r>
    </w:p>
    <w:p w14:paraId="0C8C499B" w14:textId="280C3DCD" w:rsidR="00F365A5" w:rsidRPr="007A4784" w:rsidRDefault="000101A2" w:rsidP="00E22002">
      <w:pPr>
        <w:rPr>
          <w:rFonts w:ascii="Times" w:hAnsi="Times"/>
          <w:b/>
        </w:rPr>
      </w:pPr>
      <w:r w:rsidRPr="000D400C">
        <w:rPr>
          <w:rFonts w:ascii="Times" w:hAnsi="Times"/>
          <w:b/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D3FA26B" wp14:editId="310AF799">
                <wp:simplePos x="0" y="0"/>
                <wp:positionH relativeFrom="margin">
                  <wp:posOffset>277495</wp:posOffset>
                </wp:positionH>
                <wp:positionV relativeFrom="paragraph">
                  <wp:posOffset>438150</wp:posOffset>
                </wp:positionV>
                <wp:extent cx="4886325" cy="7553960"/>
                <wp:effectExtent l="0" t="0" r="9525" b="8890"/>
                <wp:wrapSquare wrapText="bothSides"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86325" cy="7553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732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700"/>
                              <w:gridCol w:w="1540"/>
                              <w:gridCol w:w="1540"/>
                              <w:gridCol w:w="1540"/>
                            </w:tblGrid>
                            <w:tr w:rsidR="006111F2" w:rsidRPr="000101A2" w14:paraId="3583BA8B" w14:textId="77777777" w:rsidTr="000101A2">
                              <w:trPr>
                                <w:trHeight w:val="510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A5DA4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DB4A83F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degraded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A73E6D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forest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59127E4A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lang w:eastAsia="en-GB"/>
                                    </w:rPr>
                                    <w:t>restored forest</w:t>
                                  </w:r>
                                </w:p>
                              </w:tc>
                            </w:tr>
                            <w:tr w:rsidR="006111F2" w:rsidRPr="000101A2" w14:paraId="399959F8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984249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33B18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  <w:t>(n = 3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2F4F8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  <w:t>(n = 3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0BD28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lang w:eastAsia="en-GB"/>
                                    </w:rPr>
                                    <w:t>(n = 3)</w:t>
                                  </w:r>
                                </w:p>
                              </w:tc>
                            </w:tr>
                            <w:tr w:rsidR="006111F2" w:rsidRPr="000101A2" w14:paraId="274B8FDE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B1D4467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olychaet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D5FDEF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892 ± 3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7B7D7B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5,683 ± 5,257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89D8B6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3,225 ± 1,645</w:t>
                                  </w:r>
                                </w:p>
                              </w:tc>
                            </w:tr>
                            <w:tr w:rsidR="006111F2" w:rsidRPr="000101A2" w14:paraId="345154EE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18DAF1A5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66C3E2" w14:textId="78FC9FD4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226 ± 0.107)</w:t>
                                  </w:r>
                                </w:p>
                                <w:p w14:paraId="0E8C7E55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275110C" w14:textId="3121953B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37E8FB" w14:textId="3ED72F29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672 ± 0.611)</w:t>
                                  </w:r>
                                </w:p>
                                <w:p w14:paraId="60391F25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001BC57E" w14:textId="3175B1EF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8B70C8" w14:textId="0A6CB3D3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254 ± 0.154)</w:t>
                                  </w:r>
                                </w:p>
                                <w:p w14:paraId="073B4FEA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447414DE" w14:textId="7AF19FC6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07550762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33ECE1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mphipo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1332FA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500 ± 12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978659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3,150 ± 1,988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09E2F8" w14:textId="5CA195D4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9,250 ± 6,261</w:t>
                                  </w:r>
                                </w:p>
                              </w:tc>
                            </w:tr>
                            <w:tr w:rsidR="006111F2" w:rsidRPr="000101A2" w14:paraId="10598495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408F26C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C8E208" w14:textId="09758892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63 ± 0.045)</w:t>
                                  </w:r>
                                </w:p>
                                <w:p w14:paraId="7D05043B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4648FF70" w14:textId="5A727A40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3F89DA" w14:textId="4480384E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216 ± 0.153)</w:t>
                                  </w:r>
                                </w:p>
                                <w:p w14:paraId="05FCDF55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97C3C3B" w14:textId="5994459D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DBB2C2" w14:textId="51106EEF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513 ± 0.34)</w:t>
                                  </w:r>
                                </w:p>
                                <w:p w14:paraId="7E7CA35B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E1FADC1" w14:textId="289846AA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424B4DD4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3FF5D6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sopod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C6E4F1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233 ± 12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49AEFF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508 ± 539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CB1E04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2,300 ± 548</w:t>
                                  </w:r>
                                </w:p>
                              </w:tc>
                            </w:tr>
                            <w:tr w:rsidR="006111F2" w:rsidRPr="000101A2" w14:paraId="098CB6C2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DF597B4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FE9CA6" w14:textId="0E93E6C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9 ± 0.004)</w:t>
                                  </w:r>
                                </w:p>
                                <w:p w14:paraId="5B091890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1C9BE7E" w14:textId="2B65B5DD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B58B3" w14:textId="4EE915DD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2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4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± 0.371)</w:t>
                                  </w:r>
                                </w:p>
                                <w:p w14:paraId="2E22FC8E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39DA30B" w14:textId="7DCC8370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955542" w14:textId="0F3F936E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208 ± 0.263)</w:t>
                                  </w:r>
                                </w:p>
                                <w:p w14:paraId="15078D2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184AA78" w14:textId="5EE68BFD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4DC5C107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4BD903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umac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D12C31" w14:textId="6916CCB1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7 ± 14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99476B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,533 ± 838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5591C3" w14:textId="3ADDB349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,292 ± 989 </w:t>
                                  </w:r>
                                </w:p>
                              </w:tc>
                            </w:tr>
                            <w:tr w:rsidR="006111F2" w:rsidRPr="000101A2" w14:paraId="23A6E569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68B058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E7BF29" w14:textId="0674124C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3)</w:t>
                                  </w:r>
                                </w:p>
                                <w:p w14:paraId="2DEEA608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0E60F487" w14:textId="7467F325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F715B8" w14:textId="5233D2A5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14 ± 0.001)</w:t>
                                  </w:r>
                                </w:p>
                                <w:p w14:paraId="2924DE62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8918DA6" w14:textId="1F9D7751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693EBE" w14:textId="5DBEA865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17 ± 0.016)</w:t>
                                  </w:r>
                                </w:p>
                                <w:p w14:paraId="764F105E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42F3F265" w14:textId="00093600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6A9D5550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BBA304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Tanaidac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69C14C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42 ± 181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294938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958 ± 742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EA9D31" w14:textId="7ABE7CAA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517 ± 409</w:t>
                                  </w:r>
                                </w:p>
                              </w:tc>
                            </w:tr>
                            <w:tr w:rsidR="006111F2" w:rsidRPr="000101A2" w14:paraId="35A8B987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0DEC936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9EEF3D" w14:textId="636EE70B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3)</w:t>
                                  </w:r>
                                </w:p>
                                <w:p w14:paraId="30A27A9C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6DD9ECB7" w14:textId="39A4C824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F04441" w14:textId="64467A2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21 ± 0.013)</w:t>
                                  </w:r>
                                </w:p>
                                <w:p w14:paraId="7EC90EF1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5C5B08FD" w14:textId="494CA8B0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44907B" w14:textId="37645221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.001 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± 0.002)</w:t>
                                  </w:r>
                                </w:p>
                                <w:p w14:paraId="1EAF91EF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B74A9F4" w14:textId="024F3F85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6691CA49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E23940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ycnogonid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BB117D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8 ± 14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9A9598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58 ± 58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69AFFF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75 ± 43 </w:t>
                                  </w:r>
                                </w:p>
                              </w:tc>
                            </w:tr>
                            <w:tr w:rsidR="006111F2" w:rsidRPr="000101A2" w14:paraId="66289626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20A4E15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084D34" w14:textId="507E3E69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1 ± 0.002)</w:t>
                                  </w:r>
                                </w:p>
                                <w:p w14:paraId="162D3204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60621CE5" w14:textId="22679D3F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069F7F" w14:textId="5EE47E32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4 ± 0.003)</w:t>
                                  </w:r>
                                </w:p>
                                <w:p w14:paraId="7ECA2D9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EFB6FE9" w14:textId="6586C37E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ADB87D" w14:textId="2D43C323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2 ± 0.001)</w:t>
                                  </w:r>
                                </w:p>
                                <w:p w14:paraId="1BA1E212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F010BA4" w14:textId="5F21CC76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02A07AF4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14:paraId="3E152E82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chinodermata (</w:t>
                                  </w: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phiurida</w:t>
                                  </w:r>
                                  <w:proofErr w:type="spellEnd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A610FC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8 ± 14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E672A1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292 ± 484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C87797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433 ± 253 </w:t>
                                  </w:r>
                                </w:p>
                              </w:tc>
                            </w:tr>
                            <w:tr w:rsidR="006111F2" w:rsidRPr="000101A2" w14:paraId="41043187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199A4BA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6CB31F" w14:textId="56CFF84E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1 ± 0.002)</w:t>
                                  </w:r>
                                </w:p>
                                <w:p w14:paraId="0375B151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5E516C59" w14:textId="598B6348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5AB2E2" w14:textId="2BDF74E1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21 ± 0.02)</w:t>
                                  </w:r>
                                </w:p>
                                <w:p w14:paraId="3693953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4B68365" w14:textId="0C2090AB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0A56B4" w14:textId="2C6A838A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128 ± 0.126)</w:t>
                                  </w:r>
                                </w:p>
                                <w:p w14:paraId="0D45050D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18DBBD91" w14:textId="2A8D5BDF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3F44072D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ECD751" w14:textId="25EB86CD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stropoda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0D1F03" w14:textId="147DDD09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600 ± 175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6B6EBC" w14:textId="0AA56930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>3,267 ± 2,32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84086D" w14:textId="2B5A5602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,192 ± 853 </w:t>
                                  </w:r>
                                </w:p>
                              </w:tc>
                            </w:tr>
                            <w:tr w:rsidR="006111F2" w:rsidRPr="000101A2" w14:paraId="701010DD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FD4316D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F20CE3" w14:textId="6291C71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.573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.049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4A0EA91F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A78E189" w14:textId="03ACDEF5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9F71B2" w14:textId="200294C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3.672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.614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16A7C0FA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0A7134CA" w14:textId="75E5168F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4FBE59" w14:textId="73785DD9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2.238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1.829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51D50DD7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402F224" w14:textId="2FD99C59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302AD5CD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63DA8F" w14:textId="76A4A8C5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Bivalvi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C4658F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33 ± 38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78EEF9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300 ± 195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749FFF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267 ± 194 </w:t>
                                  </w:r>
                                </w:p>
                              </w:tc>
                            </w:tr>
                            <w:tr w:rsidR="006111F2" w:rsidRPr="000101A2" w14:paraId="639D6F0C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7658DCFB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7046F0" w14:textId="231A220D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176 ± 0.295)</w:t>
                                  </w:r>
                                </w:p>
                                <w:p w14:paraId="3C991FBE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4A227C46" w14:textId="70464920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90CDA1" w14:textId="265FB6EE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1.462 ± 1.99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4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5DF47FE2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8066345" w14:textId="155E37D6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68DB45" w14:textId="07DAF9F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69 ± 0.069)</w:t>
                                  </w:r>
                                </w:p>
                                <w:p w14:paraId="76B42BAE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181B1FBE" w14:textId="002D7EDF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4A989D11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BA13F3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olyplacophor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9C1D07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7 ± 29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1287E3" w14:textId="05F59D74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25 ± 0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F3C9FC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0101A2" w14:paraId="71D8704C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CE6AD1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4E69ED" w14:textId="7580D090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66 ± 0.114)</w:t>
                                  </w:r>
                                </w:p>
                                <w:p w14:paraId="69CE0DE2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18E4C55F" w14:textId="0DB0D0FE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D37E42" w14:textId="20F794C2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3 ± 0.003)</w:t>
                                  </w:r>
                                </w:p>
                                <w:p w14:paraId="5512A167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1B748124" w14:textId="02429825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8AFB52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0101A2" w14:paraId="2E84CF6A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75908F3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hironomida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B91723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B970C8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,892 ± 1,121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28850A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,300 ± 763 </w:t>
                                  </w:r>
                                </w:p>
                              </w:tc>
                            </w:tr>
                            <w:tr w:rsidR="006111F2" w:rsidRPr="000101A2" w14:paraId="5F8B7BE6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3815D5DF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BAA6FA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F20AAD" w14:textId="46C6DED5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81 ± 0.044)</w:t>
                                  </w:r>
                                </w:p>
                                <w:p w14:paraId="565F793A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6BA48BED" w14:textId="7F9F9A5E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BA1FE5" w14:textId="27BA9CD5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36 ± 0.025)</w:t>
                                  </w:r>
                                </w:p>
                                <w:p w14:paraId="3D1F6D6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298EB66" w14:textId="68905281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13987992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51D0A37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car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1D836C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479CD9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642 ± 577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593022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500 ± 517 </w:t>
                                  </w:r>
                                </w:p>
                              </w:tc>
                            </w:tr>
                            <w:tr w:rsidR="006111F2" w:rsidRPr="000101A2" w14:paraId="547A632D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B7C9B1F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57E03B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9C0B04" w14:textId="79B4A99C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3)</w:t>
                                  </w:r>
                                </w:p>
                                <w:p w14:paraId="22DBB16C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04422DD3" w14:textId="16663F6E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50C3B6" w14:textId="61323780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3)</w:t>
                                  </w:r>
                                </w:p>
                                <w:p w14:paraId="5E881D5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79E4AAD3" w14:textId="5C5F9129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0FD31086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3B9F5E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scidiac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5DDA2C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87C217" w14:textId="30B8AF4C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108 ± 72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2DF314" w14:textId="7E5CDDE3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50 ± 87 </w:t>
                                  </w:r>
                                </w:p>
                              </w:tc>
                            </w:tr>
                            <w:tr w:rsidR="006111F2" w:rsidRPr="000101A2" w14:paraId="69A83C76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F2D9862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3BA7D2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3D8C7F" w14:textId="26DA656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794 ± 0.63)</w:t>
                                  </w:r>
                                </w:p>
                                <w:p w14:paraId="2370EF3F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2A1C9F4" w14:textId="0A70F39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D65D43" w14:textId="3E96FAA9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414 ± 0.716)</w:t>
                                  </w:r>
                                </w:p>
                                <w:p w14:paraId="411AF6C4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3CD64FE" w14:textId="1643B729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05F04BAD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24730D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orifera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5EA10C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5535C8" w14:textId="3DA90DC9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33 ± 58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FD0D34" w14:textId="77777777" w:rsidR="006111F2" w:rsidRPr="00177448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8 ± 14 </w:t>
                                  </w:r>
                                </w:p>
                              </w:tc>
                            </w:tr>
                            <w:tr w:rsidR="006111F2" w:rsidRPr="000101A2" w14:paraId="698D12AC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E93DFC5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FC840D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D8BF08" w14:textId="47F084D6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0.398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0.689</w:t>
                                  </w: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4F25815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2762A763" w14:textId="40C4A41D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28A4F7" w14:textId="6CDFB0DB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02 ± 0.003)</w:t>
                                  </w:r>
                                </w:p>
                                <w:p w14:paraId="5C90C1FC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0EBC5171" w14:textId="60256F38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6111F2" w:rsidRPr="000101A2" w14:paraId="61E3730E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123A48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eterobranchia</w:t>
                                  </w:r>
                                  <w:proofErr w:type="spellEnd"/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52C848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DA29C1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17744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20"/>
                                      <w:lang w:eastAsia="en-GB"/>
                                    </w:rPr>
                                    <w:t xml:space="preserve">25 ± 25 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80A26A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111F2" w:rsidRPr="000101A2" w14:paraId="1BB2C162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6DC1C2EA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5F86B7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8C70E9" w14:textId="65DE5BD3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0.089 ± 0.153)</w:t>
                                  </w:r>
                                </w:p>
                                <w:p w14:paraId="1E75AA7C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14BFF020" w14:textId="0D4D679C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6BC6B5" w14:textId="77777777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0101A2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6111F2" w:rsidRPr="000101A2" w14:paraId="29A6B271" w14:textId="77777777" w:rsidTr="000101A2">
                              <w:trPr>
                                <w:trHeight w:val="300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B185D9" w14:textId="1B38A7A0" w:rsidR="006111F2" w:rsidRPr="006E08E9" w:rsidRDefault="006111F2" w:rsidP="000101A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Total (</w:t>
                                  </w:r>
                                  <w:proofErr w:type="spellStart"/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ind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 xml:space="preserve"> ·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 xml:space="preserve"> m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68A6FB" w14:textId="2B8D0F0D" w:rsidR="006111F2" w:rsidRPr="006E08E9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,450 ± 25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DABA29" w14:textId="42B47F94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1451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8,475 ± 9,49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247B9C" w14:textId="1160F5E1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 w:rsidRPr="00F1451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0,408 ± 10,342</w:t>
                                  </w:r>
                                </w:p>
                              </w:tc>
                            </w:tr>
                            <w:tr w:rsidR="006111F2" w:rsidRPr="000101A2" w14:paraId="7F9BB70E" w14:textId="77777777" w:rsidTr="000101A2">
                              <w:trPr>
                                <w:trHeight w:val="315"/>
                              </w:trPr>
                              <w:tc>
                                <w:tcPr>
                                  <w:tcW w:w="270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82BC13" w14:textId="314BD0AB" w:rsidR="006111F2" w:rsidRPr="006E08E9" w:rsidRDefault="006111F2" w:rsidP="000101A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Total (g of dry weight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 xml:space="preserve"> · 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m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vertAlign w:val="superscript"/>
                                      <w:lang w:eastAsia="en-GB"/>
                                    </w:rPr>
                                    <w:t>-2</w:t>
                                  </w: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  <w:t>)</w:t>
                                  </w:r>
                                </w:p>
                                <w:p w14:paraId="55E7E836" w14:textId="77777777" w:rsidR="006111F2" w:rsidRPr="006E08E9" w:rsidRDefault="006111F2" w:rsidP="000101A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  <w:p w14:paraId="7B185751" w14:textId="3BA4BA10" w:rsidR="006111F2" w:rsidRPr="006E08E9" w:rsidRDefault="006111F2" w:rsidP="000101A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single" w:sz="4" w:space="0" w:color="auto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585298" w14:textId="54F15F78" w:rsidR="006111F2" w:rsidRPr="006E08E9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6E08E9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2.121 ± 1.210)</w:t>
                                  </w:r>
                                </w:p>
                                <w:p w14:paraId="4AE85762" w14:textId="77777777" w:rsidR="006111F2" w:rsidRPr="006E08E9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6FDAAD18" w14:textId="44351D42" w:rsidR="006111F2" w:rsidRPr="006E08E9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35FFB3" w14:textId="1718FBF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F1451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7.715 ± 4.069)</w:t>
                                  </w:r>
                                </w:p>
                                <w:p w14:paraId="3486E336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32F5680" w14:textId="6775EA95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nil"/>
                                    <w:left w:val="nil"/>
                                    <w:bottom w:val="double" w:sz="6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04D4A5" w14:textId="31FC2FE9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 w:rsidRPr="00F1451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(3.884 ± 2.398)</w:t>
                                  </w:r>
                                </w:p>
                                <w:p w14:paraId="32C6D8AF" w14:textId="77777777" w:rsidR="006111F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  <w:p w14:paraId="3A162BD1" w14:textId="14509178" w:rsidR="006111F2" w:rsidRPr="000101A2" w:rsidRDefault="006111F2" w:rsidP="000101A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A528320" w14:textId="77777777" w:rsidR="006111F2" w:rsidRDefault="006111F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3FA26B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21.85pt;margin-top:34.5pt;width:384.75pt;height:594.8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h3eJQIAACMEAAAOAAAAZHJzL2Uyb0RvYy54bWysU9uO2yAQfa/Uf0C8N06ySTax4qy22aaq&#10;tL1I234ABhyjAkOBxE6/fgeczUbtW1U/IMbMHM6cOazveqPJUfqgwFZ0MhpTIi0Hoey+oj++794t&#10;KQmRWcE0WFnRkwz0bvP2zbpzpZxCC1pITxDEhrJzFW1jdGVRBN5Kw8IInLR42IA3LGLo94XwrEN0&#10;o4vpeLwoOvDCeeAyBPz7MBzSTcZvGsnj16YJMhJdUeQW8+rzWqe12KxZuffMtYqfabB/YGGYsnjp&#10;BeqBRUYOXv0FZRT3EKCJIw6mgKZRXOYesJvJ+I9unlrmZO4FxQnuIlP4f7D8y/GbJ0rg7CixzOCI&#10;tgcmPBAhSZR9BDJNInUulJj75DA79u+hTwWp4eAegf8MxMK2ZXYv772HrpVMIMlJqiyuSgeckEDq&#10;7jMIvI0dImSgvvEmAaImBNFxWKfLgJAH4fhztlwubqZzSjie3c7nN6tFHmHBypdy50P8KMGQtKmo&#10;RwdkeHZ8DDHRYeVLSqYPWomd0joHfl9vtSdHhm7Z5S93gF1ep2lLuoqu5kgkVVlI9dlIRkV0s1am&#10;ostx+gZ/JTk+WJFTIlN62CMTbc/6JEkGcWJf95iYRKtBnFApD4Nr8ZXhpgX/m5IOHVvR8OvAvKRE&#10;f7Ko9moymyWL52A2v51i4K9P6usTZjlCVTRSMmy3MT+LoaN7nEqjsl6vTM5c0YlZxvOrSVa/jnPW&#10;69vePAMAAP//AwBQSwMEFAAGAAgAAAAhAJcx1SrfAAAACgEAAA8AAABkcnMvZG93bnJldi54bWxM&#10;j9FOg0AQRd9N/IfNmPhi7FLaAkWWRk00vrb2AxZ2CkR2lrDbQv/e8ck+Tu7JnXOL3Wx7ccHRd44U&#10;LBcRCKTamY4aBcfvj+cMhA+ajO4doYIretiV93eFzo2baI+XQ2gEl5DPtYI2hCGX0tctWu0XbkDi&#10;7ORGqwOfYyPNqCcut72MoyiRVnfEH1o94HuL9c/hbBWcvqanzXaqPsMx3a+TN92llbsq9fgwv76A&#10;CDiHfxj+9FkdSnaq3JmMF72C9SplUkGy5UmcZ8tVDKJiMN5kCciykLcTyl8AAAD//wMAUEsBAi0A&#10;FAAGAAgAAAAhALaDOJL+AAAA4QEAABMAAAAAAAAAAAAAAAAAAAAAAFtDb250ZW50X1R5cGVzXS54&#10;bWxQSwECLQAUAAYACAAAACEAOP0h/9YAAACUAQAACwAAAAAAAAAAAAAAAAAvAQAAX3JlbHMvLnJl&#10;bHNQSwECLQAUAAYACAAAACEAjOod3iUCAAAjBAAADgAAAAAAAAAAAAAAAAAuAgAAZHJzL2Uyb0Rv&#10;Yy54bWxQSwECLQAUAAYACAAAACEAlzHVKt8AAAAKAQAADwAAAAAAAAAAAAAAAAB/BAAAZHJzL2Rv&#10;d25yZXYueG1sUEsFBgAAAAAEAAQA8wAAAIsFAAAAAA==&#10;" stroked="f">
                <v:textbox>
                  <w:txbxContent>
                    <w:tbl>
                      <w:tblPr>
                        <w:tblW w:w="7320" w:type="dxa"/>
                        <w:tblLook w:val="04A0" w:firstRow="1" w:lastRow="0" w:firstColumn="1" w:lastColumn="0" w:noHBand="0" w:noVBand="1"/>
                      </w:tblPr>
                      <w:tblGrid>
                        <w:gridCol w:w="2700"/>
                        <w:gridCol w:w="1540"/>
                        <w:gridCol w:w="1540"/>
                        <w:gridCol w:w="1540"/>
                      </w:tblGrid>
                      <w:tr w:rsidR="006111F2" w:rsidRPr="000101A2" w14:paraId="3583BA8B" w14:textId="77777777" w:rsidTr="000101A2">
                        <w:trPr>
                          <w:trHeight w:val="510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A5DA4E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DB4A83F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degraded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A73E6D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forest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59127E4A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lang w:eastAsia="en-GB"/>
                              </w:rPr>
                              <w:t>restored forest</w:t>
                            </w:r>
                          </w:p>
                        </w:tc>
                      </w:tr>
                      <w:tr w:rsidR="006111F2" w:rsidRPr="000101A2" w14:paraId="399959F8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984249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33B18E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  <w:t>(n = 3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2F4F8E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  <w:t>(n = 3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0BD28E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lang w:eastAsia="en-GB"/>
                              </w:rPr>
                              <w:t>(n = 3)</w:t>
                            </w:r>
                          </w:p>
                        </w:tc>
                      </w:tr>
                      <w:tr w:rsidR="006111F2" w:rsidRPr="000101A2" w14:paraId="274B8FDE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B1D4467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olychaet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D5FDEF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892 ± 31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7B7D7B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5,683 ± 5,257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89D8B6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3,225 ± 1,645</w:t>
                            </w:r>
                          </w:p>
                        </w:tc>
                      </w:tr>
                      <w:tr w:rsidR="006111F2" w:rsidRPr="000101A2" w14:paraId="345154EE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18DAF1A5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66C3E2" w14:textId="78FC9FD4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226 ± 0.107)</w:t>
                            </w:r>
                          </w:p>
                          <w:p w14:paraId="0E8C7E55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275110C" w14:textId="3121953B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37E8FB" w14:textId="3ED72F29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672 ± 0.611)</w:t>
                            </w:r>
                          </w:p>
                          <w:p w14:paraId="60391F25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001BC57E" w14:textId="3175B1EF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8B70C8" w14:textId="0A6CB3D3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254 ± 0.154)</w:t>
                            </w:r>
                          </w:p>
                          <w:p w14:paraId="073B4FEA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447414DE" w14:textId="7AF19FC6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07550762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33ECE1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mphipoda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1332FA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500 ± 125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978659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3,150 ± 1,988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09E2F8" w14:textId="5CA195D4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9,250 ± 6,261</w:t>
                            </w:r>
                          </w:p>
                        </w:tc>
                      </w:tr>
                      <w:tr w:rsidR="006111F2" w:rsidRPr="000101A2" w14:paraId="10598495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408F26C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C8E208" w14:textId="09758892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63 ± 0.045)</w:t>
                            </w:r>
                          </w:p>
                          <w:p w14:paraId="7D05043B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4648FF70" w14:textId="5A727A40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3F89DA" w14:textId="4480384E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216 ± 0.153)</w:t>
                            </w:r>
                          </w:p>
                          <w:p w14:paraId="05FCDF55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97C3C3B" w14:textId="5994459D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DBB2C2" w14:textId="51106EEF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513 ± 0.34)</w:t>
                            </w:r>
                          </w:p>
                          <w:p w14:paraId="7E7CA35B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E1FADC1" w14:textId="289846AA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424B4DD4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3FF5D6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sopod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C6E4F1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233 ± 12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49AEFF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508 ± 539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CB1E04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2,300 ± 548</w:t>
                            </w:r>
                          </w:p>
                        </w:tc>
                      </w:tr>
                      <w:tr w:rsidR="006111F2" w:rsidRPr="000101A2" w14:paraId="098CB6C2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DF597B4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FE9CA6" w14:textId="0E93E6C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9 ± 0.004)</w:t>
                            </w:r>
                          </w:p>
                          <w:p w14:paraId="5B091890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1C9BE7E" w14:textId="2B65B5DD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B58B3" w14:textId="4EE915DD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2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± 0.371)</w:t>
                            </w:r>
                          </w:p>
                          <w:p w14:paraId="2E22FC8E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39DA30B" w14:textId="7DCC8370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955542" w14:textId="0F3F936E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208 ± 0.263)</w:t>
                            </w:r>
                          </w:p>
                          <w:p w14:paraId="15078D2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184AA78" w14:textId="5EE68BFD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4DC5C107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4BD903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umacea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D12C31" w14:textId="6916CCB1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7 ± 14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99476B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,533 ± 838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5591C3" w14:textId="3ADDB349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,292 ± 989 </w:t>
                            </w:r>
                          </w:p>
                        </w:tc>
                      </w:tr>
                      <w:tr w:rsidR="006111F2" w:rsidRPr="000101A2" w14:paraId="23A6E569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68B058E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E7BF29" w14:textId="0674124C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3)</w:t>
                            </w:r>
                          </w:p>
                          <w:p w14:paraId="2DEEA608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0E60F487" w14:textId="7467F325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F715B8" w14:textId="5233D2A5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14 ± 0.001)</w:t>
                            </w:r>
                          </w:p>
                          <w:p w14:paraId="2924DE62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8918DA6" w14:textId="1F9D7751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693EBE" w14:textId="5DBEA865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17 ± 0.016)</w:t>
                            </w:r>
                          </w:p>
                          <w:p w14:paraId="764F105E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42F3F265" w14:textId="00093600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6A9D5550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BBA304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Tanaidacea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69C14C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42 ± 181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294938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958 ± 742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EA9D31" w14:textId="7ABE7CAA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517 ± 409</w:t>
                            </w:r>
                          </w:p>
                        </w:tc>
                      </w:tr>
                      <w:tr w:rsidR="006111F2" w:rsidRPr="000101A2" w14:paraId="35A8B987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0DEC936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9EEF3D" w14:textId="636EE70B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3)</w:t>
                            </w:r>
                          </w:p>
                          <w:p w14:paraId="30A27A9C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6DD9ECB7" w14:textId="39A4C824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F04441" w14:textId="64467A2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21 ± 0.013)</w:t>
                            </w:r>
                          </w:p>
                          <w:p w14:paraId="7EC90EF1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5C5B08FD" w14:textId="494CA8B0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44907B" w14:textId="37645221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.001 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± 0.002)</w:t>
                            </w:r>
                          </w:p>
                          <w:p w14:paraId="1EAF91EF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B74A9F4" w14:textId="024F3F85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6691CA49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E23940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ycnogonida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BB117D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8 ± 14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9A9598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58 ± 58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69AFFF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75 ± 43 </w:t>
                            </w:r>
                          </w:p>
                        </w:tc>
                      </w:tr>
                      <w:tr w:rsidR="006111F2" w:rsidRPr="000101A2" w14:paraId="66289626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020A4E15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084D34" w14:textId="507E3E69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1 ± 0.002)</w:t>
                            </w:r>
                          </w:p>
                          <w:p w14:paraId="162D3204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60621CE5" w14:textId="22679D3F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069F7F" w14:textId="5EE47E32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4 ± 0.003)</w:t>
                            </w:r>
                          </w:p>
                          <w:p w14:paraId="7ECA2D9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EFB6FE9" w14:textId="6586C37E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ADB87D" w14:textId="2D43C323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2 ± 0.001)</w:t>
                            </w:r>
                          </w:p>
                          <w:p w14:paraId="1BA1E212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F010BA4" w14:textId="5F21CC76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02A07AF4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14:paraId="3E152E82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chinodermata (</w:t>
                            </w: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phiurida</w:t>
                            </w:r>
                            <w:proofErr w:type="spellEnd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A610FC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8 ± 14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E672A1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292 ± 484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C87797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433 ± 253 </w:t>
                            </w:r>
                          </w:p>
                        </w:tc>
                      </w:tr>
                      <w:tr w:rsidR="006111F2" w:rsidRPr="000101A2" w14:paraId="41043187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199A4BA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6CB31F" w14:textId="56CFF84E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1 ± 0.002)</w:t>
                            </w:r>
                          </w:p>
                          <w:p w14:paraId="0375B151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5E516C59" w14:textId="598B6348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5AB2E2" w14:textId="2BDF74E1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21 ± 0.02)</w:t>
                            </w:r>
                          </w:p>
                          <w:p w14:paraId="3693953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4B68365" w14:textId="0C2090AB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0A56B4" w14:textId="2C6A838A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128 ± 0.126)</w:t>
                            </w:r>
                          </w:p>
                          <w:p w14:paraId="0D45050D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18DBBD91" w14:textId="2A8D5BDF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3F44072D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ECD751" w14:textId="25EB86CD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stropoda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0D1F03" w14:textId="147DDD09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600 ± 175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6B6EBC" w14:textId="0AA56930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>3,267 ± 2,32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84086D" w14:textId="2B5A5602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,192 ± 853 </w:t>
                            </w:r>
                          </w:p>
                        </w:tc>
                      </w:tr>
                      <w:tr w:rsidR="006111F2" w:rsidRPr="000101A2" w14:paraId="701010DD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FD4316D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F20CE3" w14:textId="6291C71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573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049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</w:p>
                          <w:p w14:paraId="4A0EA91F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A78E189" w14:textId="03ACDEF5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9F71B2" w14:textId="200294C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3.672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614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</w:p>
                          <w:p w14:paraId="16A7C0FA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0A7134CA" w14:textId="75E5168F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4FBE59" w14:textId="73785DD9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2.238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1.829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</w:p>
                          <w:p w14:paraId="51D50DD7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402F224" w14:textId="2FD99C59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302AD5CD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63DA8F" w14:textId="76A4A8C5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Bivalvi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C4658F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33 ± 38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78EEF9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300 ± 195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749FFF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267 ± 194 </w:t>
                            </w:r>
                          </w:p>
                        </w:tc>
                      </w:tr>
                      <w:tr w:rsidR="006111F2" w:rsidRPr="000101A2" w14:paraId="639D6F0C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7658DCFB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7046F0" w14:textId="231A220D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176 ± 0.295)</w:t>
                            </w:r>
                          </w:p>
                          <w:p w14:paraId="3C991FBE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4A227C46" w14:textId="70464920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90CDA1" w14:textId="265FB6EE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1.462 ± 1.9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4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</w:p>
                          <w:p w14:paraId="5DF47FE2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8066345" w14:textId="155E37D6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68DB45" w14:textId="07DAF9F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69 ± 0.069)</w:t>
                            </w:r>
                          </w:p>
                          <w:p w14:paraId="76B42BAE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181B1FBE" w14:textId="002D7EDF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4A989D11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BA13F3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olyplacophor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9C1D07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7 ± 29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1287E3" w14:textId="05F59D74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25 ± 0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F3C9FC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0101A2" w14:paraId="71D8704C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BCE6AD1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4E69ED" w14:textId="7580D090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66 ± 0.114)</w:t>
                            </w:r>
                          </w:p>
                          <w:p w14:paraId="69CE0DE2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18E4C55F" w14:textId="0DB0D0FE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D37E42" w14:textId="20F794C2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3 ± 0.003)</w:t>
                            </w:r>
                          </w:p>
                          <w:p w14:paraId="5512A167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1B748124" w14:textId="02429825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8AFB52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0101A2" w14:paraId="2E84CF6A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75908F3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hironomidae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B91723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B970C8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,892 ± 1,121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28850A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,300 ± 763 </w:t>
                            </w:r>
                          </w:p>
                        </w:tc>
                      </w:tr>
                      <w:tr w:rsidR="006111F2" w:rsidRPr="000101A2" w14:paraId="5F8B7BE6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3815D5DF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BAA6FA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F20AAD" w14:textId="46C6DED5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81 ± 0.044)</w:t>
                            </w:r>
                          </w:p>
                          <w:p w14:paraId="565F793A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6BA48BED" w14:textId="7F9F9A5E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BA1FE5" w14:textId="27BA9CD5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36 ± 0.025)</w:t>
                            </w:r>
                          </w:p>
                          <w:p w14:paraId="3D1F6D6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298EB66" w14:textId="68905281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13987992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51D0A37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cari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1D836C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479CD9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642 ± 577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593022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500 ± 517 </w:t>
                            </w:r>
                          </w:p>
                        </w:tc>
                      </w:tr>
                      <w:tr w:rsidR="006111F2" w:rsidRPr="000101A2" w14:paraId="547A632D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5B7C9B1F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57E03B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9C0B04" w14:textId="79B4A99C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3)</w:t>
                            </w:r>
                          </w:p>
                          <w:p w14:paraId="22DBB16C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04422DD3" w14:textId="16663F6E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50C3B6" w14:textId="61323780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3)</w:t>
                            </w:r>
                          </w:p>
                          <w:p w14:paraId="5E881D5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79E4AAD3" w14:textId="5C5F9129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0FD31086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3B9F5E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scidiacea</w:t>
                            </w:r>
                            <w:proofErr w:type="spellEnd"/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5DDA2C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87C217" w14:textId="30B8AF4C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108 ± 72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2DF314" w14:textId="7E5CDDE3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50 ± 87 </w:t>
                            </w:r>
                          </w:p>
                        </w:tc>
                      </w:tr>
                      <w:tr w:rsidR="006111F2" w:rsidRPr="000101A2" w14:paraId="69A83C76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2F2D9862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3BA7D2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3D8C7F" w14:textId="26DA656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794 ± 0.63)</w:t>
                            </w:r>
                          </w:p>
                          <w:p w14:paraId="2370EF3F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2A1C9F4" w14:textId="0A70F39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D65D43" w14:textId="3E96FAA9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414 ± 0.716)</w:t>
                            </w:r>
                          </w:p>
                          <w:p w14:paraId="411AF6C4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3CD64FE" w14:textId="1643B729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05F04BAD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24730D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orifera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5EA10C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5535C8" w14:textId="3DA90DC9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33 ± 58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FD0D34" w14:textId="77777777" w:rsidR="006111F2" w:rsidRPr="00177448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8 ± 14 </w:t>
                            </w:r>
                          </w:p>
                        </w:tc>
                      </w:tr>
                      <w:tr w:rsidR="006111F2" w:rsidRPr="000101A2" w14:paraId="698D12AC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14:paraId="6E93DFC5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FC840D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D8BF08" w14:textId="47F084D6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398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0.689</w:t>
                            </w: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)</w:t>
                            </w:r>
                          </w:p>
                          <w:p w14:paraId="4F25815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2762A763" w14:textId="40C4A41D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28A4F7" w14:textId="6CDFB0DB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02 ± 0.003)</w:t>
                            </w:r>
                          </w:p>
                          <w:p w14:paraId="5C90C1FC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0EBC5171" w14:textId="60256F38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  <w:tr w:rsidR="006111F2" w:rsidRPr="000101A2" w14:paraId="61E3730E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123A48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eterobranchia</w:t>
                            </w:r>
                            <w:proofErr w:type="spellEnd"/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52C848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DA29C1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7744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20"/>
                                <w:lang w:eastAsia="en-GB"/>
                              </w:rPr>
                              <w:t xml:space="preserve">25 ± 25 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80A26A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-</w:t>
                            </w:r>
                          </w:p>
                        </w:tc>
                      </w:tr>
                      <w:tr w:rsidR="006111F2" w:rsidRPr="000101A2" w14:paraId="1BB2C162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vMerge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6DC1C2EA" w14:textId="77777777" w:rsidR="006111F2" w:rsidRPr="000101A2" w:rsidRDefault="006111F2" w:rsidP="000101A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5F86B7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8C70E9" w14:textId="65DE5BD3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0.089 ± 0.153)</w:t>
                            </w:r>
                          </w:p>
                          <w:p w14:paraId="1E75AA7C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14BFF020" w14:textId="0D4D679C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6BC6B5" w14:textId="77777777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0101A2">
                              <w:rPr>
                                <w:rFonts w:ascii="Calibri" w:eastAsia="Times New Roman" w:hAnsi="Calibri" w:cs="Calibri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 </w:t>
                            </w:r>
                          </w:p>
                        </w:tc>
                      </w:tr>
                      <w:tr w:rsidR="006111F2" w:rsidRPr="000101A2" w14:paraId="29A6B271" w14:textId="77777777" w:rsidTr="000101A2">
                        <w:trPr>
                          <w:trHeight w:val="300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B185D9" w14:textId="1B38A7A0" w:rsidR="006111F2" w:rsidRPr="006E08E9" w:rsidRDefault="006111F2" w:rsidP="000101A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Total (</w:t>
                            </w:r>
                            <w:proofErr w:type="spellStart"/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ind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·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m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68A6FB" w14:textId="2B8D0F0D" w:rsidR="006111F2" w:rsidRPr="006E08E9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,450 ± 254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DABA29" w14:textId="42B47F94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1451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8,475 ± 9,49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247B9C" w14:textId="1160F5E1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F1451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0,408 ± 10,342</w:t>
                            </w:r>
                          </w:p>
                        </w:tc>
                      </w:tr>
                      <w:tr w:rsidR="006111F2" w:rsidRPr="000101A2" w14:paraId="7F9BB70E" w14:textId="77777777" w:rsidTr="000101A2">
                        <w:trPr>
                          <w:trHeight w:val="315"/>
                        </w:trPr>
                        <w:tc>
                          <w:tcPr>
                            <w:tcW w:w="270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82BC13" w14:textId="314BD0AB" w:rsidR="006111F2" w:rsidRPr="006E08E9" w:rsidRDefault="006111F2" w:rsidP="000101A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Total (g of dry weigh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 xml:space="preserve"> · 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m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vertAlign w:val="superscript"/>
                                <w:lang w:eastAsia="en-GB"/>
                              </w:rPr>
                              <w:t>-2</w:t>
                            </w:r>
                            <w:r w:rsidRPr="006E08E9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  <w:t>)</w:t>
                            </w:r>
                          </w:p>
                          <w:p w14:paraId="55E7E836" w14:textId="77777777" w:rsidR="006111F2" w:rsidRPr="006E08E9" w:rsidRDefault="006111F2" w:rsidP="000101A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</w:pPr>
                          </w:p>
                          <w:p w14:paraId="7B185751" w14:textId="3BA4BA10" w:rsidR="006111F2" w:rsidRPr="006E08E9" w:rsidRDefault="006111F2" w:rsidP="000101A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single" w:sz="4" w:space="0" w:color="auto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585298" w14:textId="54F15F78" w:rsidR="006111F2" w:rsidRPr="006E08E9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6E08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2.121 ± 1.210)</w:t>
                            </w:r>
                          </w:p>
                          <w:p w14:paraId="4AE85762" w14:textId="77777777" w:rsidR="006111F2" w:rsidRPr="006E08E9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6FDAAD18" w14:textId="44351D42" w:rsidR="006111F2" w:rsidRPr="006E08E9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35FFB3" w14:textId="1718FBF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F1451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7.715 ± 4.069)</w:t>
                            </w:r>
                          </w:p>
                          <w:p w14:paraId="3486E336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32F5680" w14:textId="6775EA95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nil"/>
                              <w:left w:val="nil"/>
                              <w:bottom w:val="double" w:sz="6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04D4A5" w14:textId="31FC2FE9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 w:rsidRPr="00F1451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(3.884 ± 2.398)</w:t>
                            </w:r>
                          </w:p>
                          <w:p w14:paraId="32C6D8AF" w14:textId="77777777" w:rsidR="006111F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  <w:p w14:paraId="3A162BD1" w14:textId="14509178" w:rsidR="006111F2" w:rsidRPr="000101A2" w:rsidRDefault="006111F2" w:rsidP="000101A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</w:p>
                        </w:tc>
                      </w:tr>
                    </w:tbl>
                    <w:p w14:paraId="6A528320" w14:textId="77777777" w:rsidR="006111F2" w:rsidRDefault="006111F2"/>
                  </w:txbxContent>
                </v:textbox>
                <w10:wrap type="square" anchorx="margin"/>
              </v:shape>
            </w:pict>
          </mc:Fallback>
        </mc:AlternateContent>
      </w:r>
    </w:p>
    <w:sectPr w:rsidR="00F365A5" w:rsidRPr="007A4784" w:rsidSect="007A478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81FA8"/>
    <w:multiLevelType w:val="multilevel"/>
    <w:tmpl w:val="2FD69648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(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902174A"/>
    <w:multiLevelType w:val="hybridMultilevel"/>
    <w:tmpl w:val="F85EB262"/>
    <w:lvl w:ilvl="0" w:tplc="BAD8AA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702C6"/>
    <w:multiLevelType w:val="hybridMultilevel"/>
    <w:tmpl w:val="DDB60BB8"/>
    <w:lvl w:ilvl="0" w:tplc="52D29E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A5"/>
    <w:rsid w:val="00004D4F"/>
    <w:rsid w:val="000101A2"/>
    <w:rsid w:val="00012198"/>
    <w:rsid w:val="000137A8"/>
    <w:rsid w:val="00015B20"/>
    <w:rsid w:val="00030F85"/>
    <w:rsid w:val="00042958"/>
    <w:rsid w:val="0006296E"/>
    <w:rsid w:val="00064629"/>
    <w:rsid w:val="00064E65"/>
    <w:rsid w:val="00083BAE"/>
    <w:rsid w:val="00092179"/>
    <w:rsid w:val="000A18D3"/>
    <w:rsid w:val="000B46EA"/>
    <w:rsid w:val="000D015E"/>
    <w:rsid w:val="000D400C"/>
    <w:rsid w:val="000F5C84"/>
    <w:rsid w:val="00100735"/>
    <w:rsid w:val="00101B40"/>
    <w:rsid w:val="001119BB"/>
    <w:rsid w:val="001128C9"/>
    <w:rsid w:val="00145EB7"/>
    <w:rsid w:val="001546EC"/>
    <w:rsid w:val="00157F5B"/>
    <w:rsid w:val="00164C1D"/>
    <w:rsid w:val="00177448"/>
    <w:rsid w:val="001958AE"/>
    <w:rsid w:val="001A2479"/>
    <w:rsid w:val="001B312D"/>
    <w:rsid w:val="001E2E93"/>
    <w:rsid w:val="002003DF"/>
    <w:rsid w:val="002110A9"/>
    <w:rsid w:val="00225F81"/>
    <w:rsid w:val="00227405"/>
    <w:rsid w:val="0023143A"/>
    <w:rsid w:val="00232491"/>
    <w:rsid w:val="002354C7"/>
    <w:rsid w:val="00243506"/>
    <w:rsid w:val="00254D8F"/>
    <w:rsid w:val="00256A5E"/>
    <w:rsid w:val="00280115"/>
    <w:rsid w:val="00284349"/>
    <w:rsid w:val="0029599B"/>
    <w:rsid w:val="002A31F9"/>
    <w:rsid w:val="002B0045"/>
    <w:rsid w:val="002B4560"/>
    <w:rsid w:val="002B57C3"/>
    <w:rsid w:val="002B6370"/>
    <w:rsid w:val="002C277A"/>
    <w:rsid w:val="002D04C3"/>
    <w:rsid w:val="002D41F1"/>
    <w:rsid w:val="002D5893"/>
    <w:rsid w:val="002E0D53"/>
    <w:rsid w:val="00300DA7"/>
    <w:rsid w:val="00303788"/>
    <w:rsid w:val="0031073D"/>
    <w:rsid w:val="00324B12"/>
    <w:rsid w:val="003448FD"/>
    <w:rsid w:val="003860F5"/>
    <w:rsid w:val="00387BDC"/>
    <w:rsid w:val="003A00B9"/>
    <w:rsid w:val="003C0808"/>
    <w:rsid w:val="003C1111"/>
    <w:rsid w:val="003D1965"/>
    <w:rsid w:val="003D5FA3"/>
    <w:rsid w:val="003D7E2B"/>
    <w:rsid w:val="003E50F4"/>
    <w:rsid w:val="003E730F"/>
    <w:rsid w:val="00403FBF"/>
    <w:rsid w:val="00411578"/>
    <w:rsid w:val="0042369A"/>
    <w:rsid w:val="004509AC"/>
    <w:rsid w:val="00455EF1"/>
    <w:rsid w:val="004748EF"/>
    <w:rsid w:val="004834AB"/>
    <w:rsid w:val="004942FD"/>
    <w:rsid w:val="0049672F"/>
    <w:rsid w:val="004D104E"/>
    <w:rsid w:val="004D76F9"/>
    <w:rsid w:val="004E1968"/>
    <w:rsid w:val="004E4FA7"/>
    <w:rsid w:val="004F5563"/>
    <w:rsid w:val="00504423"/>
    <w:rsid w:val="0053272C"/>
    <w:rsid w:val="00534F12"/>
    <w:rsid w:val="005614AD"/>
    <w:rsid w:val="00582F83"/>
    <w:rsid w:val="00592A8C"/>
    <w:rsid w:val="005B0E1E"/>
    <w:rsid w:val="005B31C7"/>
    <w:rsid w:val="005B46F2"/>
    <w:rsid w:val="005C0607"/>
    <w:rsid w:val="005F17C9"/>
    <w:rsid w:val="006054A4"/>
    <w:rsid w:val="006105FC"/>
    <w:rsid w:val="006111F2"/>
    <w:rsid w:val="006136A2"/>
    <w:rsid w:val="00623873"/>
    <w:rsid w:val="00657879"/>
    <w:rsid w:val="00657AF5"/>
    <w:rsid w:val="00670E1C"/>
    <w:rsid w:val="00672A31"/>
    <w:rsid w:val="006A6962"/>
    <w:rsid w:val="006A6DC2"/>
    <w:rsid w:val="006B20E5"/>
    <w:rsid w:val="006E08E9"/>
    <w:rsid w:val="00701BCC"/>
    <w:rsid w:val="007210B9"/>
    <w:rsid w:val="007359DC"/>
    <w:rsid w:val="00751B81"/>
    <w:rsid w:val="00755E1D"/>
    <w:rsid w:val="00757BE0"/>
    <w:rsid w:val="00766B7D"/>
    <w:rsid w:val="0077001D"/>
    <w:rsid w:val="00777384"/>
    <w:rsid w:val="007A409C"/>
    <w:rsid w:val="007A4784"/>
    <w:rsid w:val="007B2FE9"/>
    <w:rsid w:val="007B5113"/>
    <w:rsid w:val="007B6E0F"/>
    <w:rsid w:val="007C3AF9"/>
    <w:rsid w:val="008062EA"/>
    <w:rsid w:val="008214DC"/>
    <w:rsid w:val="00825742"/>
    <w:rsid w:val="008310C8"/>
    <w:rsid w:val="0083292F"/>
    <w:rsid w:val="00832C02"/>
    <w:rsid w:val="00852330"/>
    <w:rsid w:val="0086572B"/>
    <w:rsid w:val="00871536"/>
    <w:rsid w:val="00875279"/>
    <w:rsid w:val="008A4CD6"/>
    <w:rsid w:val="008A5942"/>
    <w:rsid w:val="008F67A0"/>
    <w:rsid w:val="008F6FC8"/>
    <w:rsid w:val="009058EA"/>
    <w:rsid w:val="00934A86"/>
    <w:rsid w:val="00937AA7"/>
    <w:rsid w:val="009402EC"/>
    <w:rsid w:val="00941C94"/>
    <w:rsid w:val="00986A42"/>
    <w:rsid w:val="00987545"/>
    <w:rsid w:val="009A3FC7"/>
    <w:rsid w:val="009B098C"/>
    <w:rsid w:val="009B0D32"/>
    <w:rsid w:val="009B29FF"/>
    <w:rsid w:val="009F5CE2"/>
    <w:rsid w:val="00A061A6"/>
    <w:rsid w:val="00A12C54"/>
    <w:rsid w:val="00A20C4C"/>
    <w:rsid w:val="00A2590E"/>
    <w:rsid w:val="00A305BD"/>
    <w:rsid w:val="00A64CEF"/>
    <w:rsid w:val="00AA7E88"/>
    <w:rsid w:val="00AB14CF"/>
    <w:rsid w:val="00B12501"/>
    <w:rsid w:val="00B179FA"/>
    <w:rsid w:val="00B2150D"/>
    <w:rsid w:val="00B5173A"/>
    <w:rsid w:val="00B575CB"/>
    <w:rsid w:val="00B612B8"/>
    <w:rsid w:val="00B8784D"/>
    <w:rsid w:val="00B91FB4"/>
    <w:rsid w:val="00BA0C3B"/>
    <w:rsid w:val="00BA1440"/>
    <w:rsid w:val="00BB6711"/>
    <w:rsid w:val="00BC5F12"/>
    <w:rsid w:val="00BD72E0"/>
    <w:rsid w:val="00BF4C7F"/>
    <w:rsid w:val="00BF6A4E"/>
    <w:rsid w:val="00C1554D"/>
    <w:rsid w:val="00C15BDF"/>
    <w:rsid w:val="00C35B24"/>
    <w:rsid w:val="00C36770"/>
    <w:rsid w:val="00C56E2D"/>
    <w:rsid w:val="00C874D5"/>
    <w:rsid w:val="00C92C79"/>
    <w:rsid w:val="00CE5195"/>
    <w:rsid w:val="00D11665"/>
    <w:rsid w:val="00D3564A"/>
    <w:rsid w:val="00D57E60"/>
    <w:rsid w:val="00D645BB"/>
    <w:rsid w:val="00DB30DB"/>
    <w:rsid w:val="00DB522B"/>
    <w:rsid w:val="00DC390C"/>
    <w:rsid w:val="00DE48AB"/>
    <w:rsid w:val="00E00078"/>
    <w:rsid w:val="00E22002"/>
    <w:rsid w:val="00E2726D"/>
    <w:rsid w:val="00E35507"/>
    <w:rsid w:val="00E42B12"/>
    <w:rsid w:val="00E45272"/>
    <w:rsid w:val="00E54732"/>
    <w:rsid w:val="00E77B69"/>
    <w:rsid w:val="00E829ED"/>
    <w:rsid w:val="00E83E33"/>
    <w:rsid w:val="00E87E90"/>
    <w:rsid w:val="00EB2996"/>
    <w:rsid w:val="00EB383A"/>
    <w:rsid w:val="00EB5331"/>
    <w:rsid w:val="00EB70BD"/>
    <w:rsid w:val="00ED7C23"/>
    <w:rsid w:val="00ED7F1A"/>
    <w:rsid w:val="00EE17B9"/>
    <w:rsid w:val="00EE198B"/>
    <w:rsid w:val="00F04CDE"/>
    <w:rsid w:val="00F10191"/>
    <w:rsid w:val="00F14517"/>
    <w:rsid w:val="00F365A5"/>
    <w:rsid w:val="00F400C9"/>
    <w:rsid w:val="00F530A2"/>
    <w:rsid w:val="00F53DB0"/>
    <w:rsid w:val="00F6354D"/>
    <w:rsid w:val="00F87628"/>
    <w:rsid w:val="00F96696"/>
    <w:rsid w:val="00F979BA"/>
    <w:rsid w:val="00FA72BF"/>
    <w:rsid w:val="00FC64D8"/>
    <w:rsid w:val="00FC68FE"/>
    <w:rsid w:val="00FE2DD3"/>
    <w:rsid w:val="00FE4C54"/>
    <w:rsid w:val="00FF14C7"/>
    <w:rsid w:val="00FF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645F4"/>
  <w14:defaultImageDpi w14:val="32767"/>
  <w15:chartTrackingRefBased/>
  <w15:docId w15:val="{C7D42738-0143-45AF-BCA6-8C089C148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D7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76F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B57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B57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B57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B57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B57C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9058EA"/>
    <w:pPr>
      <w:ind w:left="720"/>
      <w:contextualSpacing/>
    </w:pPr>
  </w:style>
  <w:style w:type="paragraph" w:styleId="Revisin">
    <w:name w:val="Revision"/>
    <w:hidden/>
    <w:uiPriority w:val="99"/>
    <w:semiHidden/>
    <w:rsid w:val="006238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obart</dc:creator>
  <cp:keywords/>
  <dc:description/>
  <cp:lastModifiedBy>Galobart</cp:lastModifiedBy>
  <cp:revision>5</cp:revision>
  <dcterms:created xsi:type="dcterms:W3CDTF">2024-07-10T11:32:00Z</dcterms:created>
  <dcterms:modified xsi:type="dcterms:W3CDTF">2024-10-17T09:11:00Z</dcterms:modified>
</cp:coreProperties>
</file>